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8073B" w14:textId="1946F1D2" w:rsidR="008D2790" w:rsidRPr="00345B2D" w:rsidRDefault="008D2790" w:rsidP="007D1B3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45B2D">
        <w:rPr>
          <w:rFonts w:ascii="Times New Roman" w:hAnsi="Times New Roman" w:cs="Times New Roman"/>
          <w:b/>
          <w:bCs/>
        </w:rPr>
        <w:t xml:space="preserve">S1 </w:t>
      </w:r>
      <w:r w:rsidR="00345B2D">
        <w:rPr>
          <w:rFonts w:ascii="Times New Roman" w:hAnsi="Times New Roman" w:cs="Times New Roman"/>
          <w:b/>
          <w:bCs/>
        </w:rPr>
        <w:t>Figures</w:t>
      </w:r>
      <w:r w:rsidRPr="00345B2D">
        <w:rPr>
          <w:rFonts w:ascii="Times New Roman" w:hAnsi="Times New Roman" w:cs="Times New Roman"/>
          <w:b/>
          <w:bCs/>
        </w:rPr>
        <w:t>. Coefficient plots for baseline and climate-controlled estimates of NO₂ and GDP associations.</w:t>
      </w:r>
    </w:p>
    <w:p w14:paraId="5A0A2ACB" w14:textId="4F7904E6" w:rsidR="007D1B33" w:rsidRPr="00345B2D" w:rsidRDefault="00345B2D" w:rsidP="007D1B3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</w:rPr>
        <w:t>S1 Fig. A</w:t>
      </w:r>
      <w:r w:rsidR="00022DC3" w:rsidRPr="00345B2D">
        <w:rPr>
          <w:rFonts w:ascii="Times New Roman" w:hAnsi="Times New Roman" w:cs="Times New Roman"/>
          <w:b/>
          <w:bCs/>
        </w:rPr>
        <w:t>.</w:t>
      </w:r>
      <w:r w:rsidR="007D1B33" w:rsidRPr="00345B2D">
        <w:rPr>
          <w:rFonts w:ascii="Times New Roman" w:hAnsi="Times New Roman" w:cs="Times New Roman"/>
          <w:b/>
          <w:bCs/>
          <w:lang w:val="uk-UA"/>
        </w:rPr>
        <w:t xml:space="preserve"> </w:t>
      </w:r>
      <w:r w:rsidR="007D1B33" w:rsidRPr="00345B2D">
        <w:rPr>
          <w:rFonts w:ascii="Times New Roman" w:hAnsi="Times New Roman" w:cs="Times New Roman"/>
          <w:b/>
          <w:bCs/>
        </w:rPr>
        <w:t>Baseline and Precipitation- and Temperature-Controlled Estimates: Association between NO₂ and Prefecture GDP</w:t>
      </w:r>
      <w:r w:rsidR="008D2790" w:rsidRPr="00345B2D">
        <w:rPr>
          <w:rFonts w:ascii="Times New Roman" w:hAnsi="Times New Roman" w:cs="Times New Roman"/>
          <w:b/>
          <w:bCs/>
        </w:rPr>
        <w:t>.</w:t>
      </w:r>
    </w:p>
    <w:p w14:paraId="38ABB78B" w14:textId="3B29CA11" w:rsidR="007D1B33" w:rsidRPr="00345B2D" w:rsidRDefault="00022DC3" w:rsidP="00022DC3">
      <w:pPr>
        <w:jc w:val="center"/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750E962" wp14:editId="3F52FD1A">
            <wp:extent cx="5934075" cy="3209738"/>
            <wp:effectExtent l="0" t="0" r="0" b="3810"/>
            <wp:docPr id="112739639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99"/>
                    <a:stretch/>
                  </pic:blipFill>
                  <pic:spPr bwMode="auto">
                    <a:xfrm>
                      <a:off x="0" y="0"/>
                      <a:ext cx="5934075" cy="3209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FACF87" w14:textId="415E9CA4" w:rsidR="00732C24" w:rsidRPr="00345B2D" w:rsidRDefault="007D1B33" w:rsidP="00022DC3">
      <w:pPr>
        <w:jc w:val="both"/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t xml:space="preserve">Notes: This figure </w:t>
      </w:r>
      <w:r w:rsidR="00022DC3" w:rsidRPr="00345B2D">
        <w:rPr>
          <w:rFonts w:ascii="Times New Roman" w:hAnsi="Times New Roman" w:cs="Times New Roman"/>
          <w:i/>
          <w:iCs/>
        </w:rPr>
        <w:t>show</w:t>
      </w:r>
      <w:r w:rsidRPr="00345B2D">
        <w:rPr>
          <w:rFonts w:ascii="Times New Roman" w:hAnsi="Times New Roman" w:cs="Times New Roman"/>
          <w:i/>
          <w:iCs/>
        </w:rPr>
        <w:t xml:space="preserve">s estimated coefficients from fixed effects regressions of log prefecture-level GDP on various measures of tropospheric NO₂ concentration measured at 0.25-degree spatial resolution. Dots represent point estimates and vertical lines show 90% confidence intervals. Navy dots and lines indicate baseline specifications without precipitation and temperature controls; red dots and lines indicate specifications controlling for average precipitation and average temperature. All specifications include prefecture and year fixed effects. Standard errors are clustered at the prefecture level. </w:t>
      </w:r>
    </w:p>
    <w:p w14:paraId="6372B64A" w14:textId="42C8202E" w:rsidR="00022DC3" w:rsidRPr="00345B2D" w:rsidRDefault="00022DC3">
      <w:pPr>
        <w:rPr>
          <w:rFonts w:ascii="Times New Roman" w:hAnsi="Times New Roman" w:cs="Times New Roman"/>
          <w:b/>
          <w:bCs/>
          <w:i/>
          <w:iCs/>
        </w:rPr>
      </w:pPr>
      <w:r w:rsidRPr="00345B2D">
        <w:rPr>
          <w:rFonts w:ascii="Times New Roman" w:hAnsi="Times New Roman" w:cs="Times New Roman"/>
          <w:b/>
          <w:bCs/>
          <w:i/>
          <w:iCs/>
        </w:rPr>
        <w:br w:type="page"/>
      </w:r>
    </w:p>
    <w:p w14:paraId="214529D1" w14:textId="60E96B20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</w:rPr>
        <w:lastRenderedPageBreak/>
        <w:t xml:space="preserve">S1 Fig. </w:t>
      </w:r>
      <w:r w:rsidR="00345B2D" w:rsidRPr="00345B2D">
        <w:rPr>
          <w:rFonts w:ascii="Times New Roman" w:hAnsi="Times New Roman" w:cs="Times New Roman"/>
          <w:b/>
          <w:bCs/>
        </w:rPr>
        <w:t>B</w:t>
      </w:r>
      <w:r w:rsidRPr="00345B2D">
        <w:rPr>
          <w:rFonts w:ascii="Times New Roman" w:hAnsi="Times New Roman" w:cs="Times New Roman"/>
          <w:b/>
          <w:bCs/>
        </w:rPr>
        <w:t>.</w:t>
      </w:r>
      <w:r w:rsidRPr="00345B2D">
        <w:rPr>
          <w:rFonts w:ascii="Times New Roman" w:hAnsi="Times New Roman" w:cs="Times New Roman"/>
          <w:b/>
          <w:bCs/>
          <w:lang w:val="uk-UA"/>
        </w:rPr>
        <w:t xml:space="preserve"> </w:t>
      </w:r>
      <w:r w:rsidRPr="00345B2D">
        <w:rPr>
          <w:rFonts w:ascii="Times New Roman" w:hAnsi="Times New Roman" w:cs="Times New Roman"/>
          <w:b/>
          <w:bCs/>
        </w:rPr>
        <w:t>Baseline and Precipitation- and Temperature-Controlled Estimates: Association between NO₂ and Mining Sector GDP</w:t>
      </w:r>
      <w:r w:rsidR="008D2790" w:rsidRPr="00345B2D">
        <w:rPr>
          <w:rFonts w:ascii="Times New Roman" w:hAnsi="Times New Roman" w:cs="Times New Roman"/>
          <w:b/>
          <w:bCs/>
        </w:rPr>
        <w:t>.</w:t>
      </w:r>
    </w:p>
    <w:p w14:paraId="7561EC32" w14:textId="03E4083F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DCBFFA9" wp14:editId="5B71FF10">
            <wp:extent cx="5934075" cy="3227668"/>
            <wp:effectExtent l="0" t="0" r="0" b="0"/>
            <wp:docPr id="19849479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5"/>
                    <a:stretch/>
                  </pic:blipFill>
                  <pic:spPr bwMode="auto">
                    <a:xfrm>
                      <a:off x="0" y="0"/>
                      <a:ext cx="5934075" cy="322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F3FFC" w14:textId="677A39BA" w:rsidR="00022DC3" w:rsidRPr="00345B2D" w:rsidRDefault="00022DC3" w:rsidP="00022DC3">
      <w:pPr>
        <w:jc w:val="both"/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t>Notes: This figure shows estimated coefficients from fixed effects regressions of natural logarithm mining sector GDP on various measures of tropospheric NO₂ concentration measured at 0.25-degree spatial resolution. Dots represent point estimates and vertical lines show 90% confidence intervals. Navy dots and lines indicate baseline specifications without precipitation and temperature controls; red dots and lines indicate specifications controlling for average precipitation and average temperature. All specifications include prefecture and year fixed effects. Standard errors are clustered at the prefecture level.</w:t>
      </w:r>
    </w:p>
    <w:p w14:paraId="0BB8581A" w14:textId="3A189E8F" w:rsidR="00022DC3" w:rsidRPr="00345B2D" w:rsidRDefault="00022DC3">
      <w:pPr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br w:type="page"/>
      </w:r>
    </w:p>
    <w:p w14:paraId="383FDA46" w14:textId="4FFEB2C1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</w:rPr>
        <w:t xml:space="preserve">S1 Fig. </w:t>
      </w:r>
      <w:r w:rsidR="00345B2D" w:rsidRPr="00345B2D">
        <w:rPr>
          <w:rFonts w:ascii="Times New Roman" w:hAnsi="Times New Roman" w:cs="Times New Roman"/>
          <w:b/>
          <w:bCs/>
        </w:rPr>
        <w:t>C</w:t>
      </w:r>
      <w:r w:rsidRPr="00345B2D">
        <w:rPr>
          <w:rFonts w:ascii="Times New Roman" w:hAnsi="Times New Roman" w:cs="Times New Roman"/>
          <w:b/>
          <w:bCs/>
        </w:rPr>
        <w:t>.</w:t>
      </w:r>
      <w:r w:rsidRPr="00345B2D">
        <w:rPr>
          <w:rFonts w:ascii="Times New Roman" w:hAnsi="Times New Roman" w:cs="Times New Roman"/>
          <w:b/>
          <w:bCs/>
          <w:lang w:val="uk-UA"/>
        </w:rPr>
        <w:t xml:space="preserve"> </w:t>
      </w:r>
      <w:r w:rsidRPr="00345B2D">
        <w:rPr>
          <w:rFonts w:ascii="Times New Roman" w:hAnsi="Times New Roman" w:cs="Times New Roman"/>
          <w:b/>
          <w:bCs/>
        </w:rPr>
        <w:t>Baseline and Precipitation- and Temperature-Controlled Estimates: Association between NO₂ and Electricity, Gas and Water Sector GDP</w:t>
      </w:r>
      <w:r w:rsidR="008D2790" w:rsidRPr="00345B2D">
        <w:rPr>
          <w:rFonts w:ascii="Times New Roman" w:hAnsi="Times New Roman" w:cs="Times New Roman"/>
          <w:b/>
          <w:bCs/>
        </w:rPr>
        <w:t>.</w:t>
      </w:r>
    </w:p>
    <w:p w14:paraId="04A5751E" w14:textId="7184612E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BC1B181" wp14:editId="19B8A3D6">
            <wp:extent cx="5934075" cy="3233644"/>
            <wp:effectExtent l="0" t="0" r="0" b="5080"/>
            <wp:docPr id="145002915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8"/>
                    <a:stretch/>
                  </pic:blipFill>
                  <pic:spPr bwMode="auto">
                    <a:xfrm>
                      <a:off x="0" y="0"/>
                      <a:ext cx="5934075" cy="3233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AB087" w14:textId="5F82BFBA" w:rsidR="00022DC3" w:rsidRPr="00345B2D" w:rsidRDefault="00022DC3" w:rsidP="00022DC3">
      <w:pPr>
        <w:jc w:val="both"/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t xml:space="preserve">Notes: This figure shows estimated coefficients from fixed effects regressions of natural logarithm electricity, gas and water sector GDP on various measures of tropospheric NO₂ concentration measured at 0.25-degree spatial resolution. Dots represent point estimates and vertical lines show 90% confidence intervals. Navy dots and lines indicate baseline specifications without precipitation and temperature controls; red dots and lines indicate specifications controlling for average precipitation and average temperature. All specifications include prefecture and year fixed effects. Standard errors are clustered at the prefecture level. </w:t>
      </w:r>
    </w:p>
    <w:p w14:paraId="360234FD" w14:textId="77777777" w:rsidR="00022DC3" w:rsidRPr="00345B2D" w:rsidRDefault="00022DC3">
      <w:pPr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br w:type="page"/>
      </w:r>
    </w:p>
    <w:p w14:paraId="0DB78F67" w14:textId="54476692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</w:rPr>
        <w:t xml:space="preserve">S1 Fig. </w:t>
      </w:r>
      <w:r w:rsidR="00345B2D" w:rsidRPr="00345B2D">
        <w:rPr>
          <w:rFonts w:ascii="Times New Roman" w:hAnsi="Times New Roman" w:cs="Times New Roman"/>
          <w:b/>
          <w:bCs/>
        </w:rPr>
        <w:t>D</w:t>
      </w:r>
      <w:r w:rsidRPr="00345B2D">
        <w:rPr>
          <w:rFonts w:ascii="Times New Roman" w:hAnsi="Times New Roman" w:cs="Times New Roman"/>
          <w:b/>
          <w:bCs/>
        </w:rPr>
        <w:t>.</w:t>
      </w:r>
      <w:r w:rsidRPr="00345B2D">
        <w:rPr>
          <w:rFonts w:ascii="Times New Roman" w:hAnsi="Times New Roman" w:cs="Times New Roman"/>
          <w:b/>
          <w:bCs/>
          <w:lang w:val="uk-UA"/>
        </w:rPr>
        <w:t xml:space="preserve"> </w:t>
      </w:r>
      <w:r w:rsidRPr="00345B2D">
        <w:rPr>
          <w:rFonts w:ascii="Times New Roman" w:hAnsi="Times New Roman" w:cs="Times New Roman"/>
          <w:b/>
          <w:bCs/>
        </w:rPr>
        <w:t>Baseline and Precipitation- and Temperature-Controlled Estimates: Association between NO₂ and Agriculture, Foresty and Fisheries Sector GDP</w:t>
      </w:r>
      <w:r w:rsidR="008D2790" w:rsidRPr="00345B2D">
        <w:rPr>
          <w:rFonts w:ascii="Times New Roman" w:hAnsi="Times New Roman" w:cs="Times New Roman"/>
          <w:b/>
          <w:bCs/>
        </w:rPr>
        <w:t>.</w:t>
      </w:r>
    </w:p>
    <w:p w14:paraId="56050C74" w14:textId="692328CA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8342C8" wp14:editId="1B1BEF51">
            <wp:extent cx="5934075" cy="3233644"/>
            <wp:effectExtent l="0" t="0" r="0" b="5080"/>
            <wp:docPr id="13886344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8"/>
                    <a:stretch/>
                  </pic:blipFill>
                  <pic:spPr bwMode="auto">
                    <a:xfrm>
                      <a:off x="0" y="0"/>
                      <a:ext cx="5934075" cy="3233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B9429" w14:textId="707C587D" w:rsidR="00022DC3" w:rsidRPr="00345B2D" w:rsidRDefault="00022DC3" w:rsidP="00022DC3">
      <w:pPr>
        <w:jc w:val="both"/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t>Notes: This figure shows estimated coefficients from fixed effects regressions of natural logarithm agriculture, forestry, and fisheries sector GDP on various measures of tropospheric NO₂ concentration measured at 0.25-degree spatial resolution. Dots represent point estimates and vertical lines show 90% confidence intervals. Navy dots and lines indicate baseline specifications without precipitation and temperature controls; red dots and lines indicate specifications controlling for average precipitation and average temperature. All specifications include prefecture and year fixed effects. Standard errors are clustered at the prefecture level.</w:t>
      </w:r>
    </w:p>
    <w:p w14:paraId="6D5B9F3B" w14:textId="77777777" w:rsidR="00022DC3" w:rsidRPr="00345B2D" w:rsidRDefault="00022DC3">
      <w:pPr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br w:type="page"/>
      </w:r>
    </w:p>
    <w:p w14:paraId="78644F8F" w14:textId="1949C27C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</w:rPr>
        <w:t xml:space="preserve">S1 Fig. </w:t>
      </w:r>
      <w:r w:rsidR="00345B2D" w:rsidRPr="00345B2D">
        <w:rPr>
          <w:rFonts w:ascii="Times New Roman" w:hAnsi="Times New Roman" w:cs="Times New Roman"/>
          <w:b/>
          <w:bCs/>
        </w:rPr>
        <w:t>E</w:t>
      </w:r>
      <w:r w:rsidRPr="00345B2D">
        <w:rPr>
          <w:rFonts w:ascii="Times New Roman" w:hAnsi="Times New Roman" w:cs="Times New Roman"/>
          <w:b/>
          <w:bCs/>
        </w:rPr>
        <w:t>.</w:t>
      </w:r>
      <w:r w:rsidRPr="00345B2D">
        <w:rPr>
          <w:rFonts w:ascii="Times New Roman" w:hAnsi="Times New Roman" w:cs="Times New Roman"/>
          <w:b/>
          <w:bCs/>
          <w:lang w:val="uk-UA"/>
        </w:rPr>
        <w:t xml:space="preserve"> </w:t>
      </w:r>
      <w:r w:rsidRPr="00345B2D">
        <w:rPr>
          <w:rFonts w:ascii="Times New Roman" w:hAnsi="Times New Roman" w:cs="Times New Roman"/>
          <w:b/>
          <w:bCs/>
        </w:rPr>
        <w:t>Baseline and Precipitation- and Temperature-Controlled Estimates: Association between NO₂ and Construction Sector GDP</w:t>
      </w:r>
      <w:r w:rsidR="008D2790" w:rsidRPr="00345B2D">
        <w:rPr>
          <w:rFonts w:ascii="Times New Roman" w:hAnsi="Times New Roman" w:cs="Times New Roman"/>
          <w:b/>
          <w:bCs/>
        </w:rPr>
        <w:t>.</w:t>
      </w:r>
    </w:p>
    <w:p w14:paraId="3B4D1949" w14:textId="53A1FC99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6280410" wp14:editId="06E85BF1">
            <wp:extent cx="5892800" cy="3215603"/>
            <wp:effectExtent l="0" t="0" r="0" b="0"/>
            <wp:docPr id="172229870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31" r="692"/>
                    <a:stretch/>
                  </pic:blipFill>
                  <pic:spPr bwMode="auto">
                    <a:xfrm>
                      <a:off x="0" y="0"/>
                      <a:ext cx="5893003" cy="3215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7A7DE" w14:textId="5342AB86" w:rsidR="00022DC3" w:rsidRPr="00345B2D" w:rsidRDefault="00022DC3" w:rsidP="00022DC3">
      <w:pPr>
        <w:jc w:val="both"/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t>Notes: This figure shows estimated coefficients from fixed effects regressions of natural logarithm construction sector GDP on various measures of tropospheric NO₂ concentration measured at 0.25-degree spatial resolution. Dots represent point estimates and vertical lines show 90% confidence intervals. Navy dots and lines indicate baseline specifications without precipitation and temperature controls; red dots and lines indicate specifications controlling for average precipitation and average temperature. All specifications include prefecture and year fixed effects. Standard errors are clustered at the prefecture level.</w:t>
      </w:r>
    </w:p>
    <w:p w14:paraId="3FBB256C" w14:textId="77777777" w:rsidR="00022DC3" w:rsidRPr="00345B2D" w:rsidRDefault="00022DC3">
      <w:pPr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br w:type="page"/>
      </w:r>
    </w:p>
    <w:p w14:paraId="13738F07" w14:textId="77777777" w:rsidR="00022DC3" w:rsidRPr="00345B2D" w:rsidRDefault="00022DC3" w:rsidP="00022DC3">
      <w:pPr>
        <w:jc w:val="both"/>
        <w:rPr>
          <w:rFonts w:ascii="Times New Roman" w:hAnsi="Times New Roman" w:cs="Times New Roman"/>
          <w:i/>
          <w:iCs/>
        </w:rPr>
      </w:pPr>
    </w:p>
    <w:p w14:paraId="657CCEC9" w14:textId="2848953B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</w:rPr>
        <w:t xml:space="preserve">S1 Fig. </w:t>
      </w:r>
      <w:r w:rsidR="00345B2D" w:rsidRPr="00345B2D">
        <w:rPr>
          <w:rFonts w:ascii="Times New Roman" w:hAnsi="Times New Roman" w:cs="Times New Roman"/>
          <w:b/>
          <w:bCs/>
        </w:rPr>
        <w:t>F</w:t>
      </w:r>
      <w:r w:rsidRPr="00345B2D">
        <w:rPr>
          <w:rFonts w:ascii="Times New Roman" w:hAnsi="Times New Roman" w:cs="Times New Roman"/>
          <w:b/>
          <w:bCs/>
        </w:rPr>
        <w:t>.</w:t>
      </w:r>
      <w:r w:rsidRPr="00345B2D">
        <w:rPr>
          <w:rFonts w:ascii="Times New Roman" w:hAnsi="Times New Roman" w:cs="Times New Roman"/>
          <w:b/>
          <w:bCs/>
          <w:lang w:val="uk-UA"/>
        </w:rPr>
        <w:t xml:space="preserve"> </w:t>
      </w:r>
      <w:r w:rsidRPr="00345B2D">
        <w:rPr>
          <w:rFonts w:ascii="Times New Roman" w:hAnsi="Times New Roman" w:cs="Times New Roman"/>
          <w:b/>
          <w:bCs/>
        </w:rPr>
        <w:t>Baseline and Precipitation- and Temperature-Controlled Estimates: Association between NO₂ and Manufacturing Sector GDP</w:t>
      </w:r>
      <w:r w:rsidR="008D2790" w:rsidRPr="00345B2D">
        <w:rPr>
          <w:rFonts w:ascii="Times New Roman" w:hAnsi="Times New Roman" w:cs="Times New Roman"/>
          <w:b/>
          <w:bCs/>
        </w:rPr>
        <w:t>.</w:t>
      </w:r>
    </w:p>
    <w:p w14:paraId="0015D695" w14:textId="0D7D35E0" w:rsidR="00022DC3" w:rsidRPr="00345B2D" w:rsidRDefault="00022DC3" w:rsidP="00022DC3">
      <w:pPr>
        <w:rPr>
          <w:rFonts w:ascii="Times New Roman" w:hAnsi="Times New Roman" w:cs="Times New Roman"/>
          <w:b/>
          <w:bCs/>
        </w:rPr>
      </w:pPr>
      <w:r w:rsidRPr="00345B2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857623C" wp14:editId="29A3AB1E">
            <wp:extent cx="5934075" cy="3239621"/>
            <wp:effectExtent l="0" t="0" r="0" b="0"/>
            <wp:docPr id="137611593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0"/>
                    <a:stretch/>
                  </pic:blipFill>
                  <pic:spPr bwMode="auto">
                    <a:xfrm>
                      <a:off x="0" y="0"/>
                      <a:ext cx="5934075" cy="3239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B6086" w14:textId="64CFB4A0" w:rsidR="007D1B33" w:rsidRPr="00345B2D" w:rsidRDefault="00022DC3" w:rsidP="00345B2D">
      <w:pPr>
        <w:jc w:val="both"/>
        <w:rPr>
          <w:rFonts w:ascii="Times New Roman" w:hAnsi="Times New Roman" w:cs="Times New Roman"/>
          <w:i/>
          <w:iCs/>
        </w:rPr>
      </w:pPr>
      <w:r w:rsidRPr="00345B2D">
        <w:rPr>
          <w:rFonts w:ascii="Times New Roman" w:hAnsi="Times New Roman" w:cs="Times New Roman"/>
          <w:i/>
          <w:iCs/>
        </w:rPr>
        <w:t>Notes: This figure shows estimated coefficients from fixed effects regressions of natural logarithm manufacturing sector GDP on various measures of tropospheric NO₂ concentration measured at 0.25-degree spatial resolution. Dots represent point estimates and vertical lines show 90% confidence intervals. Navy dots and lines indicate baseline specifications without precipitation and temperature controls; red dots and lines indicate specifications controlling for average precipitation and average temperature. All specifications include prefecture and year fixed effects. Standard errors are clustered at the prefecture level.</w:t>
      </w:r>
    </w:p>
    <w:sectPr w:rsidR="007D1B33" w:rsidRPr="0034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24"/>
    <w:rsid w:val="00022DC3"/>
    <w:rsid w:val="0013060F"/>
    <w:rsid w:val="00345B2D"/>
    <w:rsid w:val="00732C24"/>
    <w:rsid w:val="007D1B33"/>
    <w:rsid w:val="008D2790"/>
    <w:rsid w:val="00A03F1B"/>
    <w:rsid w:val="00AE033C"/>
    <w:rsid w:val="00E9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08C589"/>
  <w15:chartTrackingRefBased/>
  <w15:docId w15:val="{FE0B9A18-12A9-4F3E-A2BE-F0005DA9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32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2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2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2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2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2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2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2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2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2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32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32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32C2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32C24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32C2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32C2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32C2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32C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2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32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2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32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2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32C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2C2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32C2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2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32C2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32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2</Words>
  <Characters>4008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ia Parubets</dc:creator>
  <cp:keywords/>
  <dc:description/>
  <cp:lastModifiedBy> 内藤　久裕</cp:lastModifiedBy>
  <cp:revision>2</cp:revision>
  <dcterms:created xsi:type="dcterms:W3CDTF">2025-10-19T08:17:00Z</dcterms:created>
  <dcterms:modified xsi:type="dcterms:W3CDTF">2025-10-19T08:17:00Z</dcterms:modified>
</cp:coreProperties>
</file>